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C28" w:rsidRDefault="002367A4">
      <w:r>
        <w:t>Table S1</w:t>
      </w:r>
      <w:bookmarkStart w:id="0" w:name="_GoBack"/>
      <w:bookmarkEnd w:id="0"/>
      <w:r w:rsidR="00B72F35">
        <w:t>.  Safety Net Study Population by Body Mass Index category for those adolescents 18 years and younger</w:t>
      </w:r>
    </w:p>
    <w:tbl>
      <w:tblPr>
        <w:tblW w:w="12615" w:type="dxa"/>
        <w:tblInd w:w="93" w:type="dxa"/>
        <w:tblLook w:val="04A0" w:firstRow="1" w:lastRow="0" w:firstColumn="1" w:lastColumn="0" w:noHBand="0" w:noVBand="1"/>
      </w:tblPr>
      <w:tblGrid>
        <w:gridCol w:w="2080"/>
        <w:gridCol w:w="1420"/>
        <w:gridCol w:w="1420"/>
        <w:gridCol w:w="1420"/>
        <w:gridCol w:w="1595"/>
        <w:gridCol w:w="1620"/>
        <w:gridCol w:w="1620"/>
        <w:gridCol w:w="1440"/>
      </w:tblGrid>
      <w:tr w:rsidR="00B72F35" w:rsidRPr="00B72F35" w:rsidTr="002C08AD">
        <w:trPr>
          <w:trHeight w:val="61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Underweigh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Overweight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Obese Class I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Obese Class II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Obese Class III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18.5 kg/m</w:t>
            </w: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 to &lt; 25 kg/m</w:t>
            </w: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to &lt;30 kg/m</w:t>
            </w: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 to &lt;35 kg/m</w:t>
            </w: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to &lt; 40 kg/m</w:t>
            </w: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 40 kg/m</w:t>
            </w: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B72F35" w:rsidRPr="00B72F35" w:rsidTr="002C08AD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N=258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Age, yrs  mean (SD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2.9 (2.3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5.3 (1.7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5.1 (2.1)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5.7 (1.4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5.8 (1.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5.9 (1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5.2 (2.0)</w:t>
            </w:r>
          </w:p>
        </w:tc>
      </w:tr>
      <w:tr w:rsidR="00B72F35" w:rsidRPr="00B72F35" w:rsidTr="002C08AD">
        <w:trPr>
          <w:trHeight w:val="36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Race, n (</w:t>
            </w:r>
            <w:r w:rsidR="002C08AD">
              <w:rPr>
                <w:rFonts w:ascii="Calibri" w:eastAsia="Times New Roman" w:hAnsi="Calibri" w:cs="Calibri"/>
                <w:color w:val="000000"/>
              </w:rPr>
              <w:t>%</w:t>
            </w:r>
            <w:r w:rsidR="002C08AD" w:rsidRPr="002C08AD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B72F35"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6 (14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51 (46.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9 (17.3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1 (1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7 (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6 (5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10 (55.8)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3 (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30 (44.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2 (17.9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1 (16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5 (7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6 (9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67 (34.0)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 xml:space="preserve">  Hispan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 (11.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3 (33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 (11.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3 (33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 (1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9 (4.6)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 (9.1)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6 (54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2 (18.2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2 (18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1 (5.6)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</w:t>
            </w:r>
            <w:r w:rsidR="002D7D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</w:t>
            </w:r>
            <w:r w:rsidR="002D7D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</w:t>
            </w:r>
            <w:r w:rsidR="002D7D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2D7DA3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1</w:t>
            </w:r>
            <w:r w:rsidR="002D7D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</w:t>
            </w:r>
            <w:r w:rsidR="002D7D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72F3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=</w:t>
            </w:r>
            <w:r w:rsidR="002D7DA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3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Gravidity, mean (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05 (0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33 (0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53 (1.0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60 (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1.00 (0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75 (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52 (0.7)</w:t>
            </w:r>
          </w:p>
        </w:tc>
      </w:tr>
      <w:tr w:rsidR="00B72F35" w:rsidRPr="00B72F35" w:rsidTr="002C08AD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Parity, mean (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05 (0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28 (0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41 (0.6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52 (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69 (0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58 (0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72F35" w:rsidRPr="00B72F35" w:rsidRDefault="00B72F35" w:rsidP="002C08AD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72F35">
              <w:rPr>
                <w:rFonts w:ascii="Calibri" w:eastAsia="Times New Roman" w:hAnsi="Calibri" w:cs="Calibri"/>
                <w:color w:val="000000"/>
              </w:rPr>
              <w:t>0.42 (0.6)</w:t>
            </w:r>
          </w:p>
        </w:tc>
      </w:tr>
    </w:tbl>
    <w:p w:rsidR="002C08AD" w:rsidRDefault="002C08AD" w:rsidP="002C08AD">
      <w:pPr>
        <w:spacing w:after="0" w:line="480" w:lineRule="auto"/>
      </w:pPr>
      <w:proofErr w:type="spellStart"/>
      <w:proofErr w:type="gramStart"/>
      <w:r>
        <w:rPr>
          <w:vertAlign w:val="superscript"/>
        </w:rPr>
        <w:t>a</w:t>
      </w:r>
      <w:r>
        <w:t>Percentages</w:t>
      </w:r>
      <w:proofErr w:type="spellEnd"/>
      <w:proofErr w:type="gramEnd"/>
      <w:r>
        <w:t xml:space="preserve"> by BMI category are per race category; percentage of total for each race is per total population.</w:t>
      </w:r>
    </w:p>
    <w:p w:rsidR="00B72F35" w:rsidRDefault="00B72F35"/>
    <w:sectPr w:rsidR="00B72F35" w:rsidSect="00B72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F35"/>
    <w:rsid w:val="002367A4"/>
    <w:rsid w:val="00244C28"/>
    <w:rsid w:val="002C08AD"/>
    <w:rsid w:val="002D7DA3"/>
    <w:rsid w:val="00B7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</dc:creator>
  <cp:lastModifiedBy>Diane</cp:lastModifiedBy>
  <cp:revision>2</cp:revision>
  <cp:lastPrinted>2014-06-12T23:36:00Z</cp:lastPrinted>
  <dcterms:created xsi:type="dcterms:W3CDTF">2014-07-03T18:31:00Z</dcterms:created>
  <dcterms:modified xsi:type="dcterms:W3CDTF">2014-07-03T18:31:00Z</dcterms:modified>
</cp:coreProperties>
</file>